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1116"/>
        <w:tblW w:w="0" w:type="auto"/>
        <w:tblLook w:val="04A0"/>
      </w:tblPr>
      <w:tblGrid>
        <w:gridCol w:w="714"/>
        <w:gridCol w:w="764"/>
        <w:gridCol w:w="746"/>
        <w:gridCol w:w="746"/>
        <w:gridCol w:w="747"/>
        <w:gridCol w:w="747"/>
        <w:gridCol w:w="747"/>
        <w:gridCol w:w="684"/>
        <w:gridCol w:w="747"/>
        <w:gridCol w:w="747"/>
        <w:gridCol w:w="747"/>
        <w:gridCol w:w="684"/>
        <w:gridCol w:w="747"/>
        <w:gridCol w:w="747"/>
        <w:gridCol w:w="747"/>
        <w:gridCol w:w="684"/>
        <w:gridCol w:w="747"/>
        <w:gridCol w:w="684"/>
      </w:tblGrid>
      <w:tr w:rsidR="002C58AA" w:rsidRPr="00BE2179" w:rsidTr="002C58AA">
        <w:tc>
          <w:tcPr>
            <w:tcW w:w="714" w:type="dxa"/>
          </w:tcPr>
          <w:p w:rsidR="002C58AA" w:rsidRPr="00BE2179" w:rsidRDefault="002C58AA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ceptor</w:t>
            </w:r>
          </w:p>
        </w:tc>
        <w:tc>
          <w:tcPr>
            <w:tcW w:w="764" w:type="dxa"/>
          </w:tcPr>
          <w:p w:rsidR="002C58AA" w:rsidRPr="00BE2179" w:rsidRDefault="002C58AA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Animal number</w:t>
            </w:r>
          </w:p>
        </w:tc>
        <w:tc>
          <w:tcPr>
            <w:tcW w:w="746" w:type="dxa"/>
          </w:tcPr>
          <w:p w:rsidR="002C58AA" w:rsidRPr="00BE2179" w:rsidRDefault="002C58AA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46" w:type="dxa"/>
          </w:tcPr>
          <w:p w:rsidR="002C58AA" w:rsidRPr="00BE2179" w:rsidRDefault="002C58AA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747" w:type="dxa"/>
          </w:tcPr>
          <w:p w:rsidR="002C58AA" w:rsidRPr="00BE2179" w:rsidRDefault="002C58AA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747" w:type="dxa"/>
          </w:tcPr>
          <w:p w:rsidR="002C58AA" w:rsidRPr="00BE2179" w:rsidRDefault="002C58AA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747" w:type="dxa"/>
          </w:tcPr>
          <w:p w:rsidR="002C58AA" w:rsidRPr="00BE2179" w:rsidRDefault="002C58AA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684" w:type="dxa"/>
          </w:tcPr>
          <w:p w:rsidR="002C58AA" w:rsidRPr="00BE2179" w:rsidRDefault="002C58AA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747" w:type="dxa"/>
          </w:tcPr>
          <w:p w:rsidR="002C58AA" w:rsidRPr="00BE2179" w:rsidRDefault="002C58AA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747" w:type="dxa"/>
          </w:tcPr>
          <w:p w:rsidR="002C58AA" w:rsidRPr="00BE2179" w:rsidRDefault="002C58AA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747" w:type="dxa"/>
          </w:tcPr>
          <w:p w:rsidR="002C58AA" w:rsidRPr="00BE2179" w:rsidRDefault="002C58AA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684" w:type="dxa"/>
          </w:tcPr>
          <w:p w:rsidR="002C58AA" w:rsidRPr="00BE2179" w:rsidRDefault="002C58AA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747" w:type="dxa"/>
          </w:tcPr>
          <w:p w:rsidR="002C58AA" w:rsidRPr="00BE2179" w:rsidRDefault="002C58AA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747" w:type="dxa"/>
          </w:tcPr>
          <w:p w:rsidR="002C58AA" w:rsidRPr="00BE2179" w:rsidRDefault="002C58AA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747" w:type="dxa"/>
          </w:tcPr>
          <w:p w:rsidR="002C58AA" w:rsidRPr="00BE2179" w:rsidRDefault="002C58AA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3</w:t>
            </w:r>
          </w:p>
        </w:tc>
        <w:tc>
          <w:tcPr>
            <w:tcW w:w="684" w:type="dxa"/>
          </w:tcPr>
          <w:p w:rsidR="002C58AA" w:rsidRPr="00BE2179" w:rsidRDefault="002C58AA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747" w:type="dxa"/>
          </w:tcPr>
          <w:p w:rsidR="002C58AA" w:rsidRPr="00BE2179" w:rsidRDefault="002C58AA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5</w:t>
            </w:r>
          </w:p>
        </w:tc>
        <w:tc>
          <w:tcPr>
            <w:tcW w:w="684" w:type="dxa"/>
          </w:tcPr>
          <w:p w:rsidR="002C58AA" w:rsidRPr="00BE2179" w:rsidRDefault="002C58AA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6</w:t>
            </w:r>
          </w:p>
        </w:tc>
      </w:tr>
      <w:tr w:rsidR="002C58AA" w:rsidRPr="00BE2179" w:rsidTr="002C58AA">
        <w:tc>
          <w:tcPr>
            <w:tcW w:w="714" w:type="dxa"/>
            <w:vMerge w:val="restart"/>
          </w:tcPr>
          <w:p w:rsidR="002C58AA" w:rsidRPr="00BE2179" w:rsidRDefault="002C58AA" w:rsidP="002C58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uA</w:t>
            </w:r>
            <w:r w:rsidRPr="008B3A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4" w:type="dxa"/>
          </w:tcPr>
          <w:p w:rsidR="002C58AA" w:rsidRPr="00BE2179" w:rsidRDefault="002C58AA" w:rsidP="002C58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Control (Vehicle-treated)</w:t>
            </w:r>
          </w:p>
        </w:tc>
        <w:tc>
          <w:tcPr>
            <w:tcW w:w="746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229144</w:t>
            </w:r>
          </w:p>
        </w:tc>
        <w:tc>
          <w:tcPr>
            <w:tcW w:w="746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425041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883685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95355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026285</w:t>
            </w:r>
          </w:p>
        </w:tc>
        <w:tc>
          <w:tcPr>
            <w:tcW w:w="684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16149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041818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283693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5567666</w:t>
            </w:r>
          </w:p>
        </w:tc>
        <w:tc>
          <w:tcPr>
            <w:tcW w:w="684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226356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464571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281777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798045</w:t>
            </w:r>
          </w:p>
        </w:tc>
        <w:tc>
          <w:tcPr>
            <w:tcW w:w="684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17289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507889</w:t>
            </w:r>
          </w:p>
        </w:tc>
        <w:tc>
          <w:tcPr>
            <w:tcW w:w="684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C58AA" w:rsidRPr="00BE2179" w:rsidTr="002C58AA">
        <w:tc>
          <w:tcPr>
            <w:tcW w:w="714" w:type="dxa"/>
            <w:vMerge/>
          </w:tcPr>
          <w:p w:rsidR="002C58AA" w:rsidRPr="00BE2179" w:rsidRDefault="002C58AA" w:rsidP="002C58A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</w:tcPr>
          <w:p w:rsidR="002C58AA" w:rsidRPr="00BE2179" w:rsidRDefault="002C58AA" w:rsidP="002C58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Paclitaxel-treated</w:t>
            </w:r>
          </w:p>
        </w:tc>
        <w:tc>
          <w:tcPr>
            <w:tcW w:w="746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291894</w:t>
            </w:r>
          </w:p>
        </w:tc>
        <w:tc>
          <w:tcPr>
            <w:tcW w:w="746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446154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199517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174750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92958</w:t>
            </w:r>
          </w:p>
        </w:tc>
        <w:tc>
          <w:tcPr>
            <w:tcW w:w="684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951956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765647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561938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577377</w:t>
            </w:r>
          </w:p>
        </w:tc>
        <w:tc>
          <w:tcPr>
            <w:tcW w:w="684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379850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840964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727970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3755506</w:t>
            </w:r>
          </w:p>
        </w:tc>
        <w:tc>
          <w:tcPr>
            <w:tcW w:w="684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769315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714668</w:t>
            </w:r>
          </w:p>
        </w:tc>
        <w:tc>
          <w:tcPr>
            <w:tcW w:w="684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020267</w:t>
            </w:r>
          </w:p>
        </w:tc>
      </w:tr>
      <w:tr w:rsidR="002C58AA" w:rsidRPr="00BE2179" w:rsidTr="002C58AA">
        <w:trPr>
          <w:trHeight w:val="395"/>
        </w:trPr>
        <w:tc>
          <w:tcPr>
            <w:tcW w:w="714" w:type="dxa"/>
            <w:vMerge w:val="restart"/>
          </w:tcPr>
          <w:p w:rsidR="002C58AA" w:rsidRDefault="002C58AA" w:rsidP="002C58AA">
            <w:r w:rsidRPr="008B3AD4">
              <w:rPr>
                <w:rFonts w:ascii="Times New Roman" w:hAnsi="Times New Roman" w:cs="Times New Roman"/>
                <w:sz w:val="16"/>
                <w:szCs w:val="16"/>
              </w:rPr>
              <w:t>Gl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2</w:t>
            </w:r>
          </w:p>
        </w:tc>
        <w:tc>
          <w:tcPr>
            <w:tcW w:w="764" w:type="dxa"/>
          </w:tcPr>
          <w:p w:rsidR="002C58AA" w:rsidRPr="00BE2179" w:rsidRDefault="002C58AA" w:rsidP="002C58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Control (Vehicle-treated)</w:t>
            </w:r>
          </w:p>
        </w:tc>
        <w:tc>
          <w:tcPr>
            <w:tcW w:w="746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485321</w:t>
            </w:r>
          </w:p>
        </w:tc>
        <w:tc>
          <w:tcPr>
            <w:tcW w:w="746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312494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569906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567462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432593</w:t>
            </w:r>
          </w:p>
        </w:tc>
        <w:tc>
          <w:tcPr>
            <w:tcW w:w="684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011975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2717685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889252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.720810</w:t>
            </w:r>
          </w:p>
        </w:tc>
        <w:tc>
          <w:tcPr>
            <w:tcW w:w="684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84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84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 </w:t>
            </w:r>
          </w:p>
        </w:tc>
      </w:tr>
      <w:tr w:rsidR="002C58AA" w:rsidRPr="00BE2179" w:rsidTr="002C58AA">
        <w:tc>
          <w:tcPr>
            <w:tcW w:w="714" w:type="dxa"/>
            <w:vMerge/>
          </w:tcPr>
          <w:p w:rsidR="002C58AA" w:rsidRPr="00BE2179" w:rsidRDefault="002C58AA" w:rsidP="002C58A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</w:tcPr>
          <w:p w:rsidR="002C58AA" w:rsidRPr="00BE2179" w:rsidRDefault="002C58AA" w:rsidP="002C58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Paclitaxel-treated</w:t>
            </w:r>
          </w:p>
        </w:tc>
        <w:tc>
          <w:tcPr>
            <w:tcW w:w="746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934679</w:t>
            </w:r>
          </w:p>
        </w:tc>
        <w:tc>
          <w:tcPr>
            <w:tcW w:w="746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508880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564908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439843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613652</w:t>
            </w:r>
          </w:p>
        </w:tc>
        <w:tc>
          <w:tcPr>
            <w:tcW w:w="684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810468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833737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5853734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.034061</w:t>
            </w:r>
          </w:p>
        </w:tc>
        <w:tc>
          <w:tcPr>
            <w:tcW w:w="684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331944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963333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243760</w:t>
            </w:r>
          </w:p>
        </w:tc>
        <w:tc>
          <w:tcPr>
            <w:tcW w:w="747" w:type="dxa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84" w:type="dxa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47" w:type="dxa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84" w:type="dxa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C58AA" w:rsidRPr="00BE2179" w:rsidTr="002C58AA">
        <w:tc>
          <w:tcPr>
            <w:tcW w:w="714" w:type="dxa"/>
            <w:vMerge w:val="restart"/>
          </w:tcPr>
          <w:p w:rsidR="002C58AA" w:rsidRDefault="002C58AA" w:rsidP="002C58AA">
            <w:r w:rsidRPr="008B3AD4">
              <w:rPr>
                <w:rFonts w:ascii="Times New Roman" w:hAnsi="Times New Roman" w:cs="Times New Roman"/>
                <w:sz w:val="16"/>
                <w:szCs w:val="16"/>
              </w:rPr>
              <w:t>Gl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3</w:t>
            </w:r>
          </w:p>
        </w:tc>
        <w:tc>
          <w:tcPr>
            <w:tcW w:w="764" w:type="dxa"/>
          </w:tcPr>
          <w:p w:rsidR="002C58AA" w:rsidRPr="00BE2179" w:rsidRDefault="002C58AA" w:rsidP="002C58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Control (Vehicle-treated)</w:t>
            </w:r>
          </w:p>
        </w:tc>
        <w:tc>
          <w:tcPr>
            <w:tcW w:w="746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190493</w:t>
            </w:r>
          </w:p>
        </w:tc>
        <w:tc>
          <w:tcPr>
            <w:tcW w:w="746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641674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266303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443483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342398</w:t>
            </w:r>
          </w:p>
        </w:tc>
        <w:tc>
          <w:tcPr>
            <w:tcW w:w="684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218210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013823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203011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205483</w:t>
            </w:r>
          </w:p>
        </w:tc>
        <w:tc>
          <w:tcPr>
            <w:tcW w:w="684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47" w:type="dxa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84" w:type="dxa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47" w:type="dxa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84" w:type="dxa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C58AA" w:rsidRPr="00BE2179" w:rsidTr="002C58AA">
        <w:tc>
          <w:tcPr>
            <w:tcW w:w="714" w:type="dxa"/>
            <w:vMerge/>
          </w:tcPr>
          <w:p w:rsidR="002C58AA" w:rsidRPr="00BE2179" w:rsidRDefault="002C58AA" w:rsidP="002C58A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</w:tcPr>
          <w:p w:rsidR="002C58AA" w:rsidRPr="00BE2179" w:rsidRDefault="002C58AA" w:rsidP="002C58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Paclitaxel-treated</w:t>
            </w:r>
          </w:p>
        </w:tc>
        <w:tc>
          <w:tcPr>
            <w:tcW w:w="746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966282</w:t>
            </w:r>
          </w:p>
        </w:tc>
        <w:tc>
          <w:tcPr>
            <w:tcW w:w="746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404503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560879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996106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250005</w:t>
            </w:r>
          </w:p>
        </w:tc>
        <w:tc>
          <w:tcPr>
            <w:tcW w:w="684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25063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912813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695150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354767</w:t>
            </w:r>
          </w:p>
        </w:tc>
        <w:tc>
          <w:tcPr>
            <w:tcW w:w="684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958765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705243</w:t>
            </w:r>
          </w:p>
        </w:tc>
        <w:tc>
          <w:tcPr>
            <w:tcW w:w="747" w:type="dxa"/>
            <w:vAlign w:val="bottom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466736</w:t>
            </w:r>
          </w:p>
        </w:tc>
        <w:tc>
          <w:tcPr>
            <w:tcW w:w="747" w:type="dxa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84" w:type="dxa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47" w:type="dxa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84" w:type="dxa"/>
          </w:tcPr>
          <w:p w:rsidR="002C58AA" w:rsidRDefault="002C58AA" w:rsidP="002C58AA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tbl>
      <w:tblPr>
        <w:tblpPr w:leftFromText="180" w:rightFromText="180" w:vertAnchor="text" w:horzAnchor="page" w:tblpX="613" w:tblpY="1453"/>
        <w:tblOverlap w:val="never"/>
        <w:tblW w:w="351" w:type="dxa"/>
        <w:tblCellMar>
          <w:left w:w="0" w:type="dxa"/>
          <w:right w:w="0" w:type="dxa"/>
        </w:tblCellMar>
        <w:tblLook w:val="04A0"/>
      </w:tblPr>
      <w:tblGrid>
        <w:gridCol w:w="351"/>
      </w:tblGrid>
      <w:tr w:rsidR="002C58AA" w:rsidRPr="009F6E53" w:rsidTr="009F6E53">
        <w:trPr>
          <w:trHeight w:val="746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C58AA" w:rsidRPr="009F6E53" w:rsidRDefault="002C58AA" w:rsidP="002C5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58AA" w:rsidRPr="009F6E53" w:rsidTr="009F6E53">
        <w:trPr>
          <w:trHeight w:val="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C58AA" w:rsidRPr="009F6E53" w:rsidRDefault="002C58AA" w:rsidP="002C5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58AA" w:rsidRPr="009F6E53" w:rsidTr="009F6E5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C58AA" w:rsidRPr="009F6E53" w:rsidRDefault="002C58AA" w:rsidP="002C5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BE2179" w:rsidRPr="006B1F33" w:rsidRDefault="00BE2179" w:rsidP="00BE217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1F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lative expression of mRNA for </w:t>
      </w:r>
      <w:proofErr w:type="spellStart"/>
      <w:r w:rsidR="00BA6498">
        <w:rPr>
          <w:rFonts w:ascii="Times New Roman" w:hAnsi="Times New Roman" w:cs="Times New Roman"/>
          <w:b/>
          <w:sz w:val="24"/>
          <w:szCs w:val="24"/>
          <w:lang w:val="en-US"/>
        </w:rPr>
        <w:t>kainate</w:t>
      </w:r>
      <w:proofErr w:type="spellEnd"/>
      <w:r w:rsidR="00FB08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glutamate </w:t>
      </w:r>
      <w:r w:rsidR="00FB0829">
        <w:rPr>
          <w:rFonts w:ascii="Times New Roman" w:hAnsi="Times New Roman" w:cs="Times New Roman"/>
          <w:b/>
          <w:sz w:val="24"/>
          <w:szCs w:val="24"/>
          <w:lang w:val="en-US"/>
        </w:rPr>
        <w:t>receptors</w:t>
      </w:r>
      <w:r w:rsidR="00BA64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bunits</w:t>
      </w:r>
    </w:p>
    <w:p w:rsidR="00311274" w:rsidRDefault="00311274"/>
    <w:sectPr w:rsidR="00311274" w:rsidSect="00022C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22C4E"/>
    <w:rsid w:val="00022C4E"/>
    <w:rsid w:val="002C00BB"/>
    <w:rsid w:val="002C58AA"/>
    <w:rsid w:val="00311274"/>
    <w:rsid w:val="0033394C"/>
    <w:rsid w:val="008B3AD4"/>
    <w:rsid w:val="009F6E53"/>
    <w:rsid w:val="00A90232"/>
    <w:rsid w:val="00AC3667"/>
    <w:rsid w:val="00AD174A"/>
    <w:rsid w:val="00AD5C0D"/>
    <w:rsid w:val="00BA6498"/>
    <w:rsid w:val="00BE2179"/>
    <w:rsid w:val="00D7061B"/>
    <w:rsid w:val="00E256F4"/>
    <w:rsid w:val="00FB08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27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2C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22C4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11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s Masocha</dc:creator>
  <cp:lastModifiedBy>Willias Masocha</cp:lastModifiedBy>
  <cp:revision>3</cp:revision>
  <dcterms:created xsi:type="dcterms:W3CDTF">2015-07-17T10:46:00Z</dcterms:created>
  <dcterms:modified xsi:type="dcterms:W3CDTF">2015-07-17T10:51:00Z</dcterms:modified>
</cp:coreProperties>
</file>